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07AA" w14:textId="77777777" w:rsidR="00AE6F75" w:rsidRPr="00E242BE" w:rsidRDefault="00AE6F75" w:rsidP="00AE6F75">
      <w:pPr>
        <w:spacing w:after="0" w:line="240" w:lineRule="auto"/>
        <w:rPr>
          <w:rFonts w:ascii="Arial" w:eastAsia="Calibri" w:hAnsi="Arial" w:cs="Arial"/>
          <w:bCs/>
          <w:iCs/>
          <w:sz w:val="20"/>
          <w:szCs w:val="20"/>
        </w:rPr>
      </w:pPr>
      <w:r w:rsidRPr="00E242BE">
        <w:rPr>
          <w:rFonts w:ascii="Arial" w:eastAsia="Calibri" w:hAnsi="Arial" w:cs="Arial"/>
          <w:b/>
          <w:iCs/>
          <w:sz w:val="20"/>
          <w:szCs w:val="20"/>
        </w:rPr>
        <w:t xml:space="preserve">Supplementary Table 1 </w:t>
      </w:r>
      <w:r w:rsidRPr="00E242BE">
        <w:rPr>
          <w:rFonts w:ascii="Arial" w:eastAsia="Calibri" w:hAnsi="Arial" w:cs="Arial"/>
          <w:bCs/>
          <w:iCs/>
          <w:sz w:val="20"/>
          <w:szCs w:val="20"/>
        </w:rPr>
        <w:t xml:space="preserve">Unadjusted multinomial logistic regression models exploring the association between unhealthy behaviour score and sitting on a workday </w:t>
      </w:r>
    </w:p>
    <w:p w14:paraId="7534FC91" w14:textId="77777777" w:rsidR="00AE6F75" w:rsidRPr="004B5EDD" w:rsidRDefault="00AE6F75" w:rsidP="00AE6F75">
      <w:pPr>
        <w:spacing w:after="0" w:line="240" w:lineRule="auto"/>
        <w:rPr>
          <w:rFonts w:ascii="Arial" w:eastAsia="Calibri" w:hAnsi="Arial" w:cs="Arial"/>
          <w:b/>
          <w:iCs/>
          <w:sz w:val="20"/>
          <w:szCs w:val="20"/>
        </w:rPr>
      </w:pPr>
    </w:p>
    <w:tbl>
      <w:tblPr>
        <w:tblStyle w:val="PlainTable5111"/>
        <w:tblW w:w="864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128"/>
        <w:gridCol w:w="708"/>
        <w:gridCol w:w="1843"/>
        <w:gridCol w:w="1985"/>
        <w:gridCol w:w="1984"/>
      </w:tblGrid>
      <w:tr w:rsidR="00AE6F75" w:rsidRPr="004B5EDD" w14:paraId="397B2D70" w14:textId="77777777" w:rsidTr="005A6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0CCA3187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 xml:space="preserve">Sitting Time Domain </w:t>
            </w:r>
            <w:proofErr w:type="spellStart"/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Tertile</w:t>
            </w:r>
            <w:proofErr w:type="spellEnd"/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 xml:space="preserve"> (mins/day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3DABC6B" w14:textId="77777777" w:rsidR="00AE6F75" w:rsidRPr="004B5EDD" w:rsidRDefault="00AE6F75" w:rsidP="005A6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1580F">
              <w:rPr>
                <w:rFonts w:ascii="Arial" w:eastAsia="Calibri" w:hAnsi="Arial" w:cs="Arial"/>
                <w:b/>
                <w:sz w:val="20"/>
                <w:szCs w:val="20"/>
              </w:rPr>
              <w:t>Unhealthy Behaviour Score (0 = ref, n=651)</w:t>
            </w:r>
          </w:p>
        </w:tc>
      </w:tr>
      <w:tr w:rsidR="00AE6F75" w:rsidRPr="004B5EDD" w14:paraId="020401B6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  <w:vMerge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458AEFF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E258FA1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Unadjusted Model OR (95% CI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AE6F75" w:rsidRPr="004B5EDD" w14:paraId="51F060D2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EC25E15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Trave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49F6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365C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1 (n=243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590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2 (n=2954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FB00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3 (n=1126)</w:t>
            </w:r>
          </w:p>
        </w:tc>
      </w:tr>
      <w:tr w:rsidR="00AE6F75" w:rsidRPr="004B5EDD" w14:paraId="678A4F83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BF2A30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-&lt;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3B5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17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6C6D60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9ACC8D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A13565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1DD3F281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193D1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60-&lt;9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6A49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12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DC49CF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7 (0.86, 1.34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087B7E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25 (1.00, 1.55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E765CD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17 (0.91, 1.50)</w:t>
            </w:r>
          </w:p>
        </w:tc>
      </w:tr>
      <w:tr w:rsidR="00AE6F75" w:rsidRPr="004B5EDD" w14:paraId="55959B3F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0B0F69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9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131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87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F88BC2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4 (0.85, 1.28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8167DF9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12 (0.92, 1.37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EB93E5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0 (0.72, 1.14)</w:t>
            </w:r>
          </w:p>
        </w:tc>
      </w:tr>
      <w:tr w:rsidR="00AE6F75" w:rsidRPr="004B5EDD" w14:paraId="6F351E06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719EAB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Work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0CE0FDB6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E71DEB3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179399D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2A42BE8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AE6F75" w:rsidRPr="004B5EDD" w14:paraId="2B08F69B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CDB59B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-&lt;3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DB97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66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41195B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176884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5806C7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77C9732A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1E96AF5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360-&lt;42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F9E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9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578535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41 (1.11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78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</w:t>
            </w:r>
            <w:proofErr w:type="gram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9E12E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48 (1.18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87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847064D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64 (1.25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2.15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08851DE8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53FF22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42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6BF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359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8E519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42 (1.15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74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</w:t>
            </w:r>
            <w:proofErr w:type="gram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EDD5D7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62 (1.33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99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581E0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96 (1.55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2.48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49419611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D91090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TV viewing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235D68DD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18CA633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BD0CA0C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E3E7D5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6F75" w:rsidRPr="004B5EDD" w14:paraId="143E878E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26F326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-&lt;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E501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93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54015ED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9618A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73C02A7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3D81D7DD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E2FF9E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60-&lt;12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309B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86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D68CD7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3 (0.83, 1.29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BE5E87A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6 (0.69, 1.08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145808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3 (0.64, 1.08)</w:t>
            </w:r>
          </w:p>
        </w:tc>
      </w:tr>
      <w:tr w:rsidR="00AE6F75" w:rsidRPr="004B5EDD" w14:paraId="7F0E1260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431287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12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855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337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49E1E0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32 (1.07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62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6B199B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40 (1.14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72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C210E0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2.07 (1.64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2.63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3B5A43CF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E3E522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Computer use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16DA37B9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C987D09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101B16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8FF0B1E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6F75" w:rsidRPr="004B5EDD" w14:paraId="2C90809E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E821BC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F25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73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F8445B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96332D9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A275D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6A13EBF7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EA3055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1-&lt;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A41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84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CFED8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1 (0.66, 1.01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DD732B8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0.81 (0.65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0.99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3C1BA45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0.62 (0.49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0.79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79772886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9504929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68FC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59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AF632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9 (0.89, 1.34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7B1C8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5 (0.86, 1.29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801D5E2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8 (0.78, 1.22)</w:t>
            </w:r>
          </w:p>
        </w:tc>
      </w:tr>
      <w:tr w:rsidR="00AE6F75" w:rsidRPr="004B5EDD" w14:paraId="211CD263" w14:textId="77777777" w:rsidTr="005A6AF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B5A8C65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Leisure-time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0BC8F84E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EA745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87D392B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706F61F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6F75" w:rsidRPr="004B5EDD" w14:paraId="313469B3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BFF29C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31ED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32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547101D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41F929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005E75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7A4CD9AA" w14:textId="77777777" w:rsidTr="005A6AF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C7BE89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1–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64B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79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54826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3 (0.77, 1.12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F1AF09F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8 (0.73, 1.06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78DE9BD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1 (0.66, 1.00)</w:t>
            </w:r>
          </w:p>
        </w:tc>
      </w:tr>
      <w:tr w:rsidR="00AE6F75" w:rsidRPr="004B5EDD" w14:paraId="50CE7627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473F13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&gt;60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BA088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0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A5926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8 (0.69, 1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AD52F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4 (0.65, 1.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11F67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4 (0.63, 1.11)</w:t>
            </w:r>
          </w:p>
        </w:tc>
      </w:tr>
    </w:tbl>
    <w:p w14:paraId="1B9797CD" w14:textId="77777777" w:rsidR="00AE6F75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  <w:vertAlign w:val="superscript"/>
        </w:rPr>
      </w:pPr>
    </w:p>
    <w:p w14:paraId="21A760F3" w14:textId="77777777" w:rsidR="00AE6F75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B5EDD">
        <w:rPr>
          <w:rFonts w:ascii="Arial" w:eastAsia="Calibri" w:hAnsi="Arial" w:cs="Arial"/>
          <w:sz w:val="20"/>
          <w:szCs w:val="20"/>
          <w:vertAlign w:val="superscript"/>
        </w:rPr>
        <w:t>x</w:t>
      </w:r>
      <w:r w:rsidRPr="004B5EDD">
        <w:rPr>
          <w:rFonts w:ascii="Arial" w:eastAsia="Calibri" w:hAnsi="Arial" w:cs="Arial"/>
          <w:sz w:val="20"/>
          <w:szCs w:val="20"/>
        </w:rPr>
        <w:t>p</w:t>
      </w:r>
      <w:proofErr w:type="spellEnd"/>
      <w:r w:rsidRPr="004B5EDD">
        <w:rPr>
          <w:rFonts w:ascii="Arial" w:eastAsia="Calibri" w:hAnsi="Arial" w:cs="Arial"/>
          <w:sz w:val="20"/>
          <w:szCs w:val="20"/>
        </w:rPr>
        <w:t xml:space="preserve">&lt;0.05 </w:t>
      </w:r>
    </w:p>
    <w:p w14:paraId="2D3F1D13" w14:textId="77777777" w:rsidR="00AE6F75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B5EDD">
        <w:rPr>
          <w:rFonts w:ascii="Arial" w:eastAsia="Calibri" w:hAnsi="Arial" w:cs="Arial"/>
          <w:sz w:val="20"/>
          <w:szCs w:val="20"/>
          <w:vertAlign w:val="superscript"/>
        </w:rPr>
        <w:t>xx</w:t>
      </w:r>
      <w:r w:rsidRPr="004B5EDD">
        <w:rPr>
          <w:rFonts w:ascii="Arial" w:eastAsia="Calibri" w:hAnsi="Arial" w:cs="Arial"/>
          <w:sz w:val="20"/>
          <w:szCs w:val="20"/>
        </w:rPr>
        <w:t>p</w:t>
      </w:r>
      <w:proofErr w:type="spellEnd"/>
      <w:r w:rsidRPr="004B5EDD">
        <w:rPr>
          <w:rFonts w:ascii="Arial" w:eastAsia="Calibri" w:hAnsi="Arial" w:cs="Arial"/>
          <w:sz w:val="20"/>
          <w:szCs w:val="20"/>
        </w:rPr>
        <w:t xml:space="preserve">&lt;0.01 </w:t>
      </w:r>
    </w:p>
    <w:p w14:paraId="694B30BA" w14:textId="77777777" w:rsidR="00AE6F75" w:rsidRPr="004B5EDD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B5EDD">
        <w:rPr>
          <w:rFonts w:ascii="Arial" w:eastAsia="Calibri" w:hAnsi="Arial" w:cs="Arial"/>
          <w:sz w:val="20"/>
          <w:szCs w:val="20"/>
          <w:vertAlign w:val="superscript"/>
        </w:rPr>
        <w:t>xxx</w:t>
      </w:r>
      <w:r w:rsidRPr="004B5EDD">
        <w:rPr>
          <w:rFonts w:ascii="Arial" w:eastAsia="Calibri" w:hAnsi="Arial" w:cs="Arial"/>
          <w:sz w:val="20"/>
          <w:szCs w:val="20"/>
        </w:rPr>
        <w:t>p</w:t>
      </w:r>
      <w:proofErr w:type="spellEnd"/>
      <w:r w:rsidRPr="004B5EDD">
        <w:rPr>
          <w:rFonts w:ascii="Arial" w:eastAsia="Calibri" w:hAnsi="Arial" w:cs="Arial"/>
          <w:sz w:val="20"/>
          <w:szCs w:val="20"/>
        </w:rPr>
        <w:t>&lt;0.001</w:t>
      </w:r>
    </w:p>
    <w:p w14:paraId="04992CB6" w14:textId="77777777" w:rsidR="00AE6F75" w:rsidRDefault="00AE6F75" w:rsidP="00AE6F75">
      <w:pPr>
        <w:rPr>
          <w:rFonts w:ascii="Arial" w:eastAsia="Calibri" w:hAnsi="Arial" w:cs="Arial"/>
          <w:b/>
          <w:iCs/>
          <w:sz w:val="20"/>
          <w:szCs w:val="20"/>
        </w:rPr>
      </w:pPr>
      <w:r>
        <w:rPr>
          <w:rFonts w:ascii="Arial" w:eastAsia="Calibri" w:hAnsi="Arial" w:cs="Arial"/>
          <w:b/>
          <w:iCs/>
          <w:sz w:val="20"/>
          <w:szCs w:val="20"/>
        </w:rPr>
        <w:br w:type="page"/>
      </w:r>
    </w:p>
    <w:p w14:paraId="0354ED21" w14:textId="77777777" w:rsidR="00AE6F75" w:rsidRPr="00E242BE" w:rsidRDefault="00AE6F75" w:rsidP="00AE6F75">
      <w:pPr>
        <w:spacing w:after="0" w:line="240" w:lineRule="auto"/>
        <w:rPr>
          <w:rFonts w:ascii="Arial" w:eastAsia="Calibri" w:hAnsi="Arial" w:cs="Arial"/>
          <w:bCs/>
          <w:iCs/>
          <w:sz w:val="20"/>
          <w:szCs w:val="20"/>
        </w:rPr>
      </w:pPr>
      <w:r w:rsidRPr="00E242BE">
        <w:rPr>
          <w:rFonts w:ascii="Arial" w:eastAsia="Calibri" w:hAnsi="Arial" w:cs="Arial"/>
          <w:b/>
          <w:iCs/>
          <w:sz w:val="20"/>
          <w:szCs w:val="20"/>
        </w:rPr>
        <w:lastRenderedPageBreak/>
        <w:t xml:space="preserve">Supplementary Table </w:t>
      </w:r>
      <w:r>
        <w:rPr>
          <w:rFonts w:ascii="Arial" w:eastAsia="Calibri" w:hAnsi="Arial" w:cs="Arial"/>
          <w:b/>
          <w:iCs/>
          <w:sz w:val="20"/>
          <w:szCs w:val="20"/>
        </w:rPr>
        <w:t>2</w:t>
      </w:r>
      <w:r w:rsidRPr="00E242BE">
        <w:rPr>
          <w:rFonts w:ascii="Arial" w:eastAsia="Calibri" w:hAnsi="Arial" w:cs="Arial"/>
          <w:b/>
          <w:iCs/>
          <w:sz w:val="20"/>
          <w:szCs w:val="20"/>
        </w:rPr>
        <w:t xml:space="preserve"> </w:t>
      </w:r>
      <w:r w:rsidRPr="00E242BE">
        <w:rPr>
          <w:rFonts w:ascii="Arial" w:eastAsia="Calibri" w:hAnsi="Arial" w:cs="Arial"/>
          <w:bCs/>
          <w:iCs/>
          <w:sz w:val="20"/>
          <w:szCs w:val="20"/>
        </w:rPr>
        <w:t>Unadjusted</w:t>
      </w:r>
      <w:r w:rsidRPr="00E242BE">
        <w:rPr>
          <w:rFonts w:ascii="Arial" w:eastAsia="Calibri" w:hAnsi="Arial" w:cs="Arial"/>
          <w:b/>
          <w:iCs/>
          <w:sz w:val="20"/>
          <w:szCs w:val="20"/>
        </w:rPr>
        <w:t xml:space="preserve"> </w:t>
      </w:r>
      <w:r w:rsidRPr="00E242BE">
        <w:rPr>
          <w:rFonts w:ascii="Arial" w:eastAsia="Calibri" w:hAnsi="Arial" w:cs="Arial"/>
          <w:bCs/>
          <w:iCs/>
          <w:sz w:val="20"/>
          <w:szCs w:val="20"/>
        </w:rPr>
        <w:t>multinomial logistic regression models exploring the association between unhealthy behaviour score and sitting on a non-workday</w:t>
      </w:r>
    </w:p>
    <w:p w14:paraId="6C19C881" w14:textId="77777777" w:rsidR="00AE6F75" w:rsidRPr="004B5EDD" w:rsidRDefault="00AE6F75" w:rsidP="00AE6F75">
      <w:pPr>
        <w:spacing w:after="0" w:line="240" w:lineRule="auto"/>
        <w:rPr>
          <w:rFonts w:ascii="Arial" w:eastAsia="Calibri" w:hAnsi="Arial" w:cs="Arial"/>
          <w:b/>
          <w:iCs/>
          <w:sz w:val="20"/>
          <w:szCs w:val="20"/>
        </w:rPr>
      </w:pPr>
    </w:p>
    <w:tbl>
      <w:tblPr>
        <w:tblStyle w:val="PlainTable5121"/>
        <w:tblpPr w:leftFromText="181" w:rightFromText="181" w:vertAnchor="text" w:horzAnchor="margin" w:tblpXSpec="center" w:tblpY="1"/>
        <w:tblOverlap w:val="never"/>
        <w:tblW w:w="878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842"/>
        <w:gridCol w:w="1983"/>
        <w:gridCol w:w="1984"/>
      </w:tblGrid>
      <w:tr w:rsidR="00AE6F75" w:rsidRPr="004B5EDD" w14:paraId="5CF73F43" w14:textId="77777777" w:rsidTr="005A6A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FFFFFF"/>
            </w:tcBorders>
            <w:shd w:val="clear" w:color="auto" w:fill="auto"/>
            <w:vAlign w:val="center"/>
          </w:tcPr>
          <w:p w14:paraId="342DDB93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 xml:space="preserve">Sitting Time Domain </w:t>
            </w:r>
            <w:proofErr w:type="spellStart"/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Tertile</w:t>
            </w:r>
            <w:proofErr w:type="spellEnd"/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 xml:space="preserve"> (mins/day)</w:t>
            </w:r>
          </w:p>
        </w:tc>
        <w:tc>
          <w:tcPr>
            <w:tcW w:w="5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77BC" w14:textId="77777777" w:rsidR="00AE6F75" w:rsidRPr="004B5EDD" w:rsidRDefault="00AE6F75" w:rsidP="005A6A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1580F">
              <w:rPr>
                <w:rFonts w:ascii="Arial" w:eastAsia="Calibri" w:hAnsi="Arial" w:cs="Arial"/>
                <w:b/>
                <w:sz w:val="20"/>
                <w:szCs w:val="20"/>
              </w:rPr>
              <w:t>Unhealthy Behaviour Score (0 = ref, n=651)</w:t>
            </w:r>
          </w:p>
        </w:tc>
      </w:tr>
      <w:tr w:rsidR="00AE6F75" w:rsidRPr="004B5EDD" w14:paraId="534A0437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vMerge/>
            <w:tcBorders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442D09F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8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3116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Unadjusted Model OR (95% CI)</w:t>
            </w:r>
          </w:p>
        </w:tc>
      </w:tr>
      <w:tr w:rsidR="00AE6F75" w:rsidRPr="004B5EDD" w14:paraId="52CFF2E1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90890C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Trav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6DC0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10CD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1 (n=2439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6F3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2 (n=295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D27F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3 (n=1126)</w:t>
            </w:r>
          </w:p>
        </w:tc>
      </w:tr>
      <w:tr w:rsidR="00AE6F75" w:rsidRPr="004B5EDD" w14:paraId="778D51BE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A58A0B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 - &lt;3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7579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87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C80ACF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F78BCC7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5EEDC7C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2684C592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385D7EB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30 - &lt;6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097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54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5AC214D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1 (0.75, 1.11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0786340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8 (0.80, 1.19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285EA9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0.75 (0.60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0.94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proofErr w:type="gramEnd"/>
          </w:p>
        </w:tc>
      </w:tr>
      <w:tr w:rsidR="00AE6F75" w:rsidRPr="004B5EDD" w14:paraId="7A8C7323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9C4668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&gt;6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F1D9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75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25C0B85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9 (0.72, 1.11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032A032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0 (0.72, 1.1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385E7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0.74 (0.57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0.94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proofErr w:type="gramEnd"/>
          </w:p>
        </w:tc>
      </w:tr>
      <w:tr w:rsidR="00AE6F75" w:rsidRPr="004B5EDD" w14:paraId="420894B3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929EE3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Work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58A582FC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09EDBE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49663AE0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1ED920B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AE6F75" w:rsidRPr="004B5EDD" w14:paraId="57DB9E6E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3D75A9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BE0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428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DA28A2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6F9BECFC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BDF7D6D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14CBF78B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59C804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1 - &lt;18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0410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36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8B7C603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4 (0.76, 1.17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0D341FA9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0.74 (0.60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0.92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AF3D36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0.52 (0.40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0.67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7B95F5A3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E44870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18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F2B1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52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C5A2978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8 (0.78, 1.22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9F5D12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9 (0.71, 1.03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664FEF6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14 (0.90, 1.45)</w:t>
            </w:r>
          </w:p>
        </w:tc>
      </w:tr>
      <w:tr w:rsidR="00AE6F75" w:rsidRPr="004B5EDD" w14:paraId="5B2DDA30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FD58F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TV viewing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0C4BB59C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F82D107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6899CB96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F2435B9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6F75" w:rsidRPr="004B5EDD" w14:paraId="3EDE4CFD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185781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 - &lt;12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B13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307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E57DA5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4B608CF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20C59CF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7B96D122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3C6A3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121 - &lt;18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885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78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FAE6377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27 (1.02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57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702AB67A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37 (1.11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70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A755E4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71 (1.34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2.20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0E5B6F47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3E2063A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18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C917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31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D07861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30 (1.05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1.61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37A71959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1.79 (1.45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2.20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844BC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 xml:space="preserve">3.32 (2.63, </w:t>
            </w:r>
            <w:proofErr w:type="gramStart"/>
            <w:r w:rsidRPr="004B5EDD">
              <w:rPr>
                <w:rFonts w:ascii="Arial" w:eastAsia="Calibri" w:hAnsi="Arial" w:cs="Arial"/>
                <w:sz w:val="20"/>
                <w:szCs w:val="20"/>
              </w:rPr>
              <w:t>4.20)</w:t>
            </w:r>
            <w:r w:rsidRPr="004B5E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xxx</w:t>
            </w:r>
            <w:proofErr w:type="gramEnd"/>
          </w:p>
        </w:tc>
      </w:tr>
      <w:tr w:rsidR="00AE6F75" w:rsidRPr="004B5EDD" w14:paraId="4585DF40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C8BECC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Computer use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044C874F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6EF8418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2DAB4E82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FEF9723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6F75" w:rsidRPr="004B5EDD" w14:paraId="3199C742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D2634E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 – &lt;3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8500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68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053066D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4C2A4AA1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7DE3D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3C667859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7DEBE4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30 – &lt;6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7D85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326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30F1C2C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6 (0.85, 1.32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5B8C16B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7 (0.86, 1.3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E0DC0B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82 (0.64, 1.04)</w:t>
            </w:r>
          </w:p>
        </w:tc>
      </w:tr>
      <w:tr w:rsidR="00AE6F75" w:rsidRPr="004B5EDD" w14:paraId="106F33FB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223CCD1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6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49A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2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896D8A5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9 (0.86, 1.38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6E01F11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21 (0.96, 1.53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B8B775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7 (0.83, 1.39)</w:t>
            </w:r>
          </w:p>
        </w:tc>
      </w:tr>
      <w:tr w:rsidR="00AE6F75" w:rsidRPr="004B5EDD" w14:paraId="3CC6DDA3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29EE11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b/>
                <w:sz w:val="20"/>
                <w:szCs w:val="20"/>
              </w:rPr>
              <w:t>Leisure-time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049EB967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83B52DF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vAlign w:val="center"/>
          </w:tcPr>
          <w:p w14:paraId="76E72686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CBDEA0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E6F75" w:rsidRPr="004B5EDD" w14:paraId="428513E5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43195AD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Low (0 – &lt;6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D10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91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72C03AA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6E957B14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79FA4E0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0 (ref)</w:t>
            </w:r>
          </w:p>
        </w:tc>
      </w:tr>
      <w:tr w:rsidR="00AE6F75" w:rsidRPr="004B5EDD" w14:paraId="20851228" w14:textId="77777777" w:rsidTr="005A6AF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590F0A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Moderate (60 – &lt;120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93C1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14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50B1187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9 (0.80, 1.22)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44AC4DA5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1.07 (0.87, 1.32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2B9879" w14:textId="77777777" w:rsidR="00AE6F75" w:rsidRPr="004B5EDD" w:rsidRDefault="00AE6F75" w:rsidP="005A6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5 (0.75, 1.20)</w:t>
            </w:r>
          </w:p>
        </w:tc>
      </w:tr>
      <w:tr w:rsidR="00AE6F75" w:rsidRPr="004B5EDD" w14:paraId="1AC84736" w14:textId="77777777" w:rsidTr="005A6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C1644DA" w14:textId="77777777" w:rsidR="00AE6F75" w:rsidRPr="004B5EDD" w:rsidRDefault="00AE6F75" w:rsidP="005A6AF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High (≥121)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C1B23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21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9F38C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1 (0.74, 1.12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0EFA5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8 (0.80, 1.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63FBE" w14:textId="77777777" w:rsidR="00AE6F75" w:rsidRPr="004B5EDD" w:rsidRDefault="00AE6F75" w:rsidP="005A6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4B5EDD">
              <w:rPr>
                <w:rFonts w:ascii="Arial" w:eastAsia="Calibri" w:hAnsi="Arial" w:cs="Arial"/>
                <w:sz w:val="20"/>
                <w:szCs w:val="20"/>
              </w:rPr>
              <w:t>0.95 (0.75, 1.19)</w:t>
            </w:r>
          </w:p>
        </w:tc>
      </w:tr>
    </w:tbl>
    <w:p w14:paraId="1060A30F" w14:textId="77777777" w:rsidR="00AE6F75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  <w:vertAlign w:val="superscript"/>
        </w:rPr>
      </w:pPr>
    </w:p>
    <w:p w14:paraId="665C3204" w14:textId="77777777" w:rsidR="00AE6F75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B5EDD">
        <w:rPr>
          <w:rFonts w:ascii="Arial" w:eastAsia="Calibri" w:hAnsi="Arial" w:cs="Arial"/>
          <w:sz w:val="20"/>
          <w:szCs w:val="20"/>
          <w:vertAlign w:val="superscript"/>
        </w:rPr>
        <w:t>x</w:t>
      </w:r>
      <w:r w:rsidRPr="004B5EDD">
        <w:rPr>
          <w:rFonts w:ascii="Arial" w:eastAsia="Calibri" w:hAnsi="Arial" w:cs="Arial"/>
          <w:sz w:val="20"/>
          <w:szCs w:val="20"/>
        </w:rPr>
        <w:t>p</w:t>
      </w:r>
      <w:proofErr w:type="spellEnd"/>
      <w:r w:rsidRPr="004B5EDD">
        <w:rPr>
          <w:rFonts w:ascii="Arial" w:eastAsia="Calibri" w:hAnsi="Arial" w:cs="Arial"/>
          <w:sz w:val="20"/>
          <w:szCs w:val="20"/>
        </w:rPr>
        <w:t xml:space="preserve">&lt;0.05 </w:t>
      </w:r>
    </w:p>
    <w:p w14:paraId="79F7ACCD" w14:textId="77777777" w:rsidR="00AE6F75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B5EDD">
        <w:rPr>
          <w:rFonts w:ascii="Arial" w:eastAsia="Calibri" w:hAnsi="Arial" w:cs="Arial"/>
          <w:sz w:val="20"/>
          <w:szCs w:val="20"/>
          <w:vertAlign w:val="superscript"/>
        </w:rPr>
        <w:t>xx</w:t>
      </w:r>
      <w:r w:rsidRPr="004B5EDD">
        <w:rPr>
          <w:rFonts w:ascii="Arial" w:eastAsia="Calibri" w:hAnsi="Arial" w:cs="Arial"/>
          <w:sz w:val="20"/>
          <w:szCs w:val="20"/>
        </w:rPr>
        <w:t>p</w:t>
      </w:r>
      <w:proofErr w:type="spellEnd"/>
      <w:r w:rsidRPr="004B5EDD">
        <w:rPr>
          <w:rFonts w:ascii="Arial" w:eastAsia="Calibri" w:hAnsi="Arial" w:cs="Arial"/>
          <w:sz w:val="20"/>
          <w:szCs w:val="20"/>
        </w:rPr>
        <w:t xml:space="preserve">&lt;0.01 </w:t>
      </w:r>
    </w:p>
    <w:p w14:paraId="2DAD1D26" w14:textId="77777777" w:rsidR="00AE6F75" w:rsidRPr="00E242BE" w:rsidRDefault="00AE6F75" w:rsidP="00AE6F75">
      <w:pPr>
        <w:spacing w:after="160" w:line="240" w:lineRule="auto"/>
        <w:rPr>
          <w:rFonts w:ascii="Arial" w:eastAsia="Calibri" w:hAnsi="Arial" w:cs="Arial"/>
          <w:sz w:val="20"/>
          <w:szCs w:val="20"/>
        </w:rPr>
      </w:pPr>
      <w:proofErr w:type="spellStart"/>
      <w:r w:rsidRPr="004B5EDD">
        <w:rPr>
          <w:rFonts w:ascii="Arial" w:eastAsia="Calibri" w:hAnsi="Arial" w:cs="Arial"/>
          <w:sz w:val="20"/>
          <w:szCs w:val="20"/>
          <w:vertAlign w:val="superscript"/>
        </w:rPr>
        <w:t>xxx</w:t>
      </w:r>
      <w:r w:rsidRPr="004B5EDD">
        <w:rPr>
          <w:rFonts w:ascii="Arial" w:eastAsia="Calibri" w:hAnsi="Arial" w:cs="Arial"/>
          <w:sz w:val="20"/>
          <w:szCs w:val="20"/>
        </w:rPr>
        <w:t>p</w:t>
      </w:r>
      <w:proofErr w:type="spellEnd"/>
      <w:r w:rsidRPr="004B5EDD">
        <w:rPr>
          <w:rFonts w:ascii="Arial" w:eastAsia="Calibri" w:hAnsi="Arial" w:cs="Arial"/>
          <w:sz w:val="20"/>
          <w:szCs w:val="20"/>
        </w:rPr>
        <w:t>&lt;0.005</w:t>
      </w:r>
    </w:p>
    <w:p w14:paraId="76BB273C" w14:textId="77777777" w:rsidR="00D83900" w:rsidRDefault="00D83900"/>
    <w:sectPr w:rsidR="00D83900" w:rsidSect="0025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F75"/>
    <w:rsid w:val="0057472C"/>
    <w:rsid w:val="00AE6F75"/>
    <w:rsid w:val="00B26AD6"/>
    <w:rsid w:val="00D83900"/>
    <w:rsid w:val="00E4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3D8E4"/>
  <w15:chartTrackingRefBased/>
  <w15:docId w15:val="{71758FF8-378A-844F-AD49-36A5798C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F75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11">
    <w:name w:val="Plain Table 5111"/>
    <w:basedOn w:val="TableNormal"/>
    <w:uiPriority w:val="45"/>
    <w:rsid w:val="00AE6F75"/>
    <w:rPr>
      <w:rFonts w:ascii="Calibri" w:eastAsia="SimSun" w:hAnsi="Calibri" w:cs="Times New Roman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1">
    <w:name w:val="Plain Table 5121"/>
    <w:basedOn w:val="TableNormal"/>
    <w:uiPriority w:val="45"/>
    <w:rsid w:val="00AE6F75"/>
    <w:rPr>
      <w:rFonts w:ascii="Calibri" w:eastAsia="SimSun" w:hAnsi="Calibri" w:cs="Times New Roman"/>
    </w:rPr>
    <w:tblPr>
      <w:tblStyleRowBandSize w:val="1"/>
      <w:tblStyleColBandSize w:val="1"/>
      <w:tblInd w:w="0" w:type="nil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y Kettle</dc:creator>
  <cp:keywords/>
  <dc:description/>
  <cp:lastModifiedBy>Tory Kettle</cp:lastModifiedBy>
  <cp:revision>2</cp:revision>
  <dcterms:created xsi:type="dcterms:W3CDTF">2020-09-10T14:20:00Z</dcterms:created>
  <dcterms:modified xsi:type="dcterms:W3CDTF">2021-07-05T10:32:00Z</dcterms:modified>
</cp:coreProperties>
</file>